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7 – Description of 58 differentially expressed genes involved in several aging regulating and/or developmental processes</w:t>
      </w:r>
    </w:p>
    <w:p>
      <w:pPr>
        <w:pStyle w:val="Normal"/>
        <w:rPr>
          <w:lang w:val="en-US"/>
        </w:rPr>
      </w:pPr>
      <w:r>
        <w:rPr>
          <w:lang w:val="en-US"/>
        </w:rPr>
        <w:t>Identification, direction of change and description of all 58 genes which belong to one or more of the selected GO categori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00" w:type="dxa"/>
        <w:jc w:val="left"/>
        <w:tblInd w:w="-4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"/>
        <w:gridCol w:w="995"/>
        <w:gridCol w:w="424"/>
        <w:gridCol w:w="424"/>
        <w:gridCol w:w="190"/>
        <w:gridCol w:w="518"/>
        <w:gridCol w:w="523"/>
        <w:gridCol w:w="1040"/>
        <w:gridCol w:w="1041"/>
        <w:gridCol w:w="794"/>
        <w:gridCol w:w="246"/>
        <w:gridCol w:w="320"/>
        <w:gridCol w:w="566"/>
        <w:gridCol w:w="155"/>
        <w:gridCol w:w="411"/>
        <w:gridCol w:w="566"/>
        <w:gridCol w:w="63"/>
        <w:gridCol w:w="503"/>
        <w:gridCol w:w="538"/>
        <w:gridCol w:w="40"/>
      </w:tblGrid>
      <w:tr>
        <w:trPr>
          <w:trHeight w:val="1603" w:hRule="atLeast"/>
        </w:trPr>
        <w:tc>
          <w:tcPr>
            <w:tcW w:w="43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 sedimen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 sediment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C name</w:t>
            </w:r>
          </w:p>
        </w:tc>
        <w:tc>
          <w:tcPr>
            <w:tcW w:w="33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roduction associated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gan  development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rmaphrodite ge-nitalia development</w:t>
            </w:r>
            <w:r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gative regulation</w:t>
              <w:br/>
              <w:t>of cellular process</w:t>
            </w:r>
            <w:r>
              <w:rPr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gative regulation</w:t>
              <w:br/>
              <w:t>of develop. Process</w:t>
            </w:r>
            <w:r>
              <w:rPr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textDirection w:val="btLr"/>
            <w:vAlign w:val="center"/>
          </w:tcPr>
          <w:p>
            <w:pPr>
              <w:pStyle w:val="TCTableBody"/>
              <w:spacing w:before="240" w:after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termination of  adult life span</w:t>
            </w:r>
            <w:r>
              <w:rPr>
                <w:b/>
                <w:sz w:val="16"/>
                <w:szCs w:val="16"/>
                <w:vertAlign w:val="superscript"/>
              </w:rPr>
              <w:t>6</w:t>
            </w:r>
          </w:p>
        </w:tc>
      </w:tr>
      <w:tr>
        <w:trPr>
          <w:trHeight w:val="210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9E7.3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ec-1</w:t>
            </w:r>
          </w:p>
        </w:tc>
        <w:tc>
          <w:tcPr>
            <w:tcW w:w="33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clin-like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09A9.3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-2</w:t>
            </w:r>
          </w:p>
        </w:tc>
        <w:tc>
          <w:tcPr>
            <w:tcW w:w="33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transporter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3A5.3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a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complex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46A9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kr-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 ubiquitin ligase, Skp1 component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4E4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6"/>
                <w:szCs w:val="16"/>
              </w:rPr>
              <w:t>RNA-binding protein La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6C10.8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cd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II general transcription factor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6A5.9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c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 light chain type 1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43D9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ip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crystallins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07A1.1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ba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ome remodeling factor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G3.10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goc-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6"/>
                <w:szCs w:val="16"/>
              </w:rPr>
              <w:t>Low density lipoprotein receptor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36.2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f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ADP-ribosylation factor Arf1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36.6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i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l interactor, contains SH3 doma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0B8.2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ir-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optosis inhibitor IAP1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5F8.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g-345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6"/>
                <w:szCs w:val="16"/>
              </w:rPr>
              <w:t>Microtubule binding protein YTM1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6E4.6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subunit VIIc/COX8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8E10.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d-3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-4/5/6 transcription factors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4B9.9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od-3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04G7.1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 splicing factor SYF2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3E9.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dl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6"/>
                <w:szCs w:val="16"/>
              </w:rPr>
              <w:t>Upstream transcription factor 2/L-myc-2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6C1.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da-3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complex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9A5.10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n-5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6G10.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RNA helicase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K938.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ld-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6"/>
                <w:szCs w:val="16"/>
              </w:rPr>
              <w:t xml:space="preserve">Fibroblast/platelet-derived growth factor receptor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C4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p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8C5.2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rn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DNA helicase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0E10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p-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6A12.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c-39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factor SIX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3H8.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conserv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6"/>
                <w:szCs w:val="16"/>
              </w:rPr>
              <w:t>R02D3.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arnesyltransferase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1C3.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d-6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foldin subunit 6, KE2 family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H10.7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H7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03H9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cn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t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05E8A.17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kl-4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/>
            </w:pPr>
            <w:r>
              <w:rPr>
                <w:sz w:val="16"/>
                <w:szCs w:val="16"/>
              </w:rPr>
              <w:t>DNA methyltransferase 1-associated protein-1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11B2A.1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pst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tyrosine sulfotransferase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K809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transporter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K1128.3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H6.7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n-39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ion factor zerknullt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4C10.8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nd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conserv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F6.7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delta, regulatory subunit 55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5D3.7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 import inner membrane translocase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6A10.2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sa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 protein subunit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55D5A.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f-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/growth factor receptor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C7.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k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K and related non-receptor tyrosine kinases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48C1.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C4.8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d-9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tic Bcl-2 family proteins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51A2D.1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coiled-coil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12G11.4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dh-2</w:t>
            </w:r>
          </w:p>
        </w:tc>
        <w:tc>
          <w:tcPr>
            <w:tcW w:w="33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dehydrogenase, class V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95.4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hx-2</w:t>
            </w:r>
          </w:p>
        </w:tc>
        <w:tc>
          <w:tcPr>
            <w:tcW w:w="33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/hydrogen exchanger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K632.13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n-5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conserv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0B12.8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mg-4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ome-binding factor SP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5H10.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5C5.8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, subunit Srp68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K1251.9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-1 Vpr-binding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7E5.1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np-4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-binding protein RBM8/Tsunagi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5A6.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ki-1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5G11.5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od-22</w:t>
            </w:r>
          </w:p>
        </w:tc>
        <w:tc>
          <w:tcPr>
            <w:tcW w:w="3398" w:type="dxa"/>
            <w:gridSpan w:val="4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haracteriz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</w:tr>
      <w:tr>
        <w:trPr>
          <w:trHeight w:val="171" w:hRule="exact"/>
        </w:trPr>
        <w:tc>
          <w:tcPr>
            <w:tcW w:w="43" w:type="dxa"/>
            <w:tcBorders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0A2.2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9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named protein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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</w:r>
          </w:p>
        </w:tc>
      </w:tr>
      <w:tr>
        <w:trPr>
          <w:trHeight w:val="171" w:hRule="exact"/>
        </w:trPr>
        <w:tc>
          <w:tcPr>
            <w:tcW w:w="1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2</w:t>
            </w:r>
          </w:p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</w:t>
            </w:r>
          </w:p>
        </w:tc>
        <w:tc>
          <w:tcPr>
            <w:tcW w:w="10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3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...&gt;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1.4</w:t>
            </w:r>
          </w:p>
        </w:tc>
        <w:tc>
          <w:tcPr>
            <w:tcW w:w="10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2.0</w:t>
            </w:r>
          </w:p>
        </w:tc>
        <w:tc>
          <w:tcPr>
            <w:tcW w:w="1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Footer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3.0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tcMar>
              <w:left w:w="70" w:type="dxa"/>
              <w:right w:w="70" w:type="dxa"/>
            </w:tcMar>
          </w:tcPr>
          <w:p>
            <w:pPr>
              <w:pStyle w:val="TCTableBody"/>
              <w:spacing w:before="0" w:after="200"/>
              <w:ind w:right="362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gt;4.0</w:t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</w:tbl>
    <w:p>
      <w:pPr>
        <w:pStyle w:val="Footer"/>
        <w:ind w:right="362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VDTableTitle"/>
        <w:spacing w:lineRule="auto" w:line="480" w:before="0" w:after="200"/>
        <w:jc w:val="both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GO terms associated with reproduction (50 in total),</w:t>
      </w:r>
      <w:r>
        <w:rPr>
          <w:sz w:val="18"/>
          <w:szCs w:val="18"/>
          <w:vertAlign w:val="superscript"/>
        </w:rPr>
        <w:t xml:space="preserve"> 2</w:t>
      </w:r>
      <w:r>
        <w:rPr>
          <w:sz w:val="18"/>
          <w:szCs w:val="18"/>
        </w:rPr>
        <w:t xml:space="preserve">GO:0048513, </w:t>
      </w: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GO:0040035, </w:t>
      </w: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GO:0048523, </w:t>
      </w: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GO:0051093, </w:t>
      </w: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>GO:0008340</w:t>
      </w:r>
    </w:p>
    <w:sectPr>
      <w:footerReference w:type="default" r:id="rId2"/>
      <w:footerReference w:type="first" r:id="rId3"/>
      <w:type w:val="nextPage"/>
      <w:pgSz w:w="11906" w:h="16838"/>
      <w:pgMar w:left="1094" w:right="1416" w:gutter="0" w:header="0" w:top="1134" w:footer="709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46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46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75pt;height:1.65pt;mso-wrap-distance-left:0pt;mso-wrap-distance-right:0pt;mso-wrap-distance-top:0pt;mso-wrap-distance-bottom:0pt;margin-top:0.05pt;mso-position-vertical-relative:text;margin-left:45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7T15:53:00Z</dcterms:created>
  <dc:creator>Ralph Menzel</dc:creator>
  <dc:description/>
  <cp:keywords/>
  <dc:language>en-US</dc:language>
  <cp:lastModifiedBy>stephen sturzenbaum</cp:lastModifiedBy>
  <dcterms:modified xsi:type="dcterms:W3CDTF">2009-03-17T15:53:00Z</dcterms:modified>
  <cp:revision>2</cp:revision>
  <dc:subject/>
  <dc:title>Additional file 7 – Overlapping differentially regulated genes of Elbe and Rhine</dc:title>
</cp:coreProperties>
</file>